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72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5230D3">
        <w:rPr>
          <w:rFonts w:ascii="Times New Roman" w:hAnsi="Times New Roman" w:cs="Times New Roman"/>
          <w:b/>
          <w:sz w:val="28"/>
          <w:szCs w:val="24"/>
        </w:rPr>
        <w:t xml:space="preserve">Development of tools for quantitative intracellular metabolomics </w:t>
      </w:r>
      <w:r>
        <w:rPr>
          <w:rFonts w:ascii="Times New Roman" w:hAnsi="Times New Roman" w:cs="Times New Roman"/>
          <w:b/>
          <w:sz w:val="28"/>
          <w:szCs w:val="24"/>
        </w:rPr>
        <w:t>of</w:t>
      </w:r>
      <w:r w:rsidRPr="005230D3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5230D3">
        <w:rPr>
          <w:rFonts w:ascii="Times New Roman" w:hAnsi="Times New Roman" w:cs="Times New Roman"/>
          <w:b/>
          <w:i/>
          <w:sz w:val="28"/>
          <w:szCs w:val="24"/>
        </w:rPr>
        <w:t>Aspergillus niger</w:t>
      </w:r>
      <w:r w:rsidRPr="005230D3">
        <w:rPr>
          <w:rFonts w:ascii="Times New Roman" w:hAnsi="Times New Roman" w:cs="Times New Roman"/>
          <w:b/>
          <w:sz w:val="28"/>
          <w:szCs w:val="24"/>
        </w:rPr>
        <w:t xml:space="preserve"> chemostat culture</w:t>
      </w:r>
      <w:r>
        <w:rPr>
          <w:rFonts w:ascii="Times New Roman" w:hAnsi="Times New Roman" w:cs="Times New Roman"/>
          <w:b/>
          <w:sz w:val="28"/>
          <w:szCs w:val="24"/>
        </w:rPr>
        <w:t>s</w:t>
      </w:r>
    </w:p>
    <w:p w:rsidR="00026D72" w:rsidRPr="005230D3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026D72" w:rsidRPr="000964B6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30D3">
        <w:rPr>
          <w:rFonts w:ascii="Times New Roman" w:hAnsi="Times New Roman" w:cs="Times New Roman"/>
          <w:b/>
          <w:szCs w:val="24"/>
        </w:rPr>
        <w:t xml:space="preserve">Quantitative metabolomics </w:t>
      </w:r>
      <w:r>
        <w:rPr>
          <w:rFonts w:ascii="Times New Roman" w:hAnsi="Times New Roman" w:cs="Times New Roman"/>
          <w:b/>
          <w:szCs w:val="24"/>
        </w:rPr>
        <w:t>of</w:t>
      </w:r>
      <w:r w:rsidRPr="005230D3">
        <w:rPr>
          <w:rFonts w:ascii="Times New Roman" w:hAnsi="Times New Roman" w:cs="Times New Roman"/>
          <w:b/>
          <w:szCs w:val="24"/>
        </w:rPr>
        <w:t xml:space="preserve"> </w:t>
      </w:r>
      <w:r w:rsidRPr="005230D3">
        <w:rPr>
          <w:rFonts w:ascii="Times New Roman" w:hAnsi="Times New Roman" w:cs="Times New Roman"/>
          <w:b/>
          <w:i/>
          <w:szCs w:val="24"/>
        </w:rPr>
        <w:t>A. niger</w:t>
      </w:r>
      <w:r w:rsidRPr="005230D3">
        <w:rPr>
          <w:rFonts w:ascii="Times New Roman" w:hAnsi="Times New Roman" w:cs="Times New Roman"/>
          <w:b/>
          <w:szCs w:val="24"/>
        </w:rPr>
        <w:t xml:space="preserve"> chemostat culture</w:t>
      </w:r>
      <w:r>
        <w:rPr>
          <w:rFonts w:ascii="Times New Roman" w:hAnsi="Times New Roman" w:cs="Times New Roman"/>
          <w:b/>
          <w:szCs w:val="24"/>
        </w:rPr>
        <w:t>s</w:t>
      </w:r>
      <w:r w:rsidRPr="005230D3">
        <w:rPr>
          <w:rFonts w:ascii="Times New Roman" w:hAnsi="Times New Roman" w:cs="Times New Roman"/>
          <w:b/>
          <w:szCs w:val="24"/>
        </w:rPr>
        <w:t xml:space="preserve"> </w:t>
      </w:r>
      <w:r w:rsidRPr="000964B6">
        <w:rPr>
          <w:rFonts w:ascii="Times New Roman" w:hAnsi="Times New Roman" w:cs="Times New Roman"/>
          <w:sz w:val="12"/>
          <w:szCs w:val="24"/>
        </w:rPr>
        <w:t>(abbreviated tittle)</w:t>
      </w:r>
    </w:p>
    <w:p w:rsidR="00026D72" w:rsidRPr="00F43DC9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D72" w:rsidRPr="004844F5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4844F5">
        <w:rPr>
          <w:rFonts w:ascii="Times New Roman" w:hAnsi="Times New Roman" w:cs="Times New Roman"/>
          <w:sz w:val="24"/>
          <w:szCs w:val="24"/>
          <w:lang w:val="nl-NL"/>
        </w:rPr>
        <w:t>Francisca Lameiras, Joseph J Heijnen, Walter M van Gulik</w:t>
      </w:r>
      <w:r w:rsidRPr="004844F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</w:p>
    <w:p w:rsidR="00026D72" w:rsidRPr="004844F5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:rsidR="00026D72" w:rsidRPr="00F43DC9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DC9">
        <w:rPr>
          <w:rFonts w:ascii="Times New Roman" w:hAnsi="Times New Roman" w:cs="Times New Roman"/>
          <w:sz w:val="24"/>
          <w:szCs w:val="24"/>
        </w:rPr>
        <w:t>Cell Systems Engineering section, Department of Biotechnology, Delft University of Technology, 2628 BC Delft, Netherlands</w:t>
      </w:r>
    </w:p>
    <w:p w:rsidR="00026D72" w:rsidRPr="00F43DC9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6D72" w:rsidRPr="00F43DC9" w:rsidRDefault="00026D72" w:rsidP="00267E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DC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67E3F">
        <w:rPr>
          <w:rFonts w:ascii="Times New Roman" w:hAnsi="Times New Roman" w:cs="Times New Roman"/>
          <w:sz w:val="24"/>
          <w:szCs w:val="24"/>
        </w:rPr>
        <w:t>Corresponding author</w:t>
      </w:r>
    </w:p>
    <w:p w:rsidR="00026D72" w:rsidRDefault="00026D72" w:rsidP="00267E3F">
      <w:pPr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F43DC9">
        <w:rPr>
          <w:rFonts w:ascii="Times New Roman" w:hAnsi="Times New Roman" w:cs="Times New Roman"/>
          <w:sz w:val="24"/>
          <w:szCs w:val="24"/>
        </w:rPr>
        <w:t xml:space="preserve">W.M.vangulik@tudelft.nl, T. </w:t>
      </w:r>
      <w:r w:rsidRPr="00F43DC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+31 15 278 4629 </w:t>
      </w:r>
    </w:p>
    <w:p w:rsidR="00E8651B" w:rsidRDefault="00E8651B" w:rsidP="00FB52BA">
      <w:pPr>
        <w:spacing w:after="0" w:line="360" w:lineRule="auto"/>
        <w:rPr>
          <w:rFonts w:ascii="Times New Roman" w:hAnsi="Times New Roman" w:cs="Times New Roman"/>
          <w:b/>
          <w:sz w:val="28"/>
          <w:szCs w:val="20"/>
        </w:rPr>
      </w:pPr>
    </w:p>
    <w:p w:rsidR="00026D72" w:rsidRDefault="00026D72">
      <w:pPr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br w:type="page"/>
      </w:r>
    </w:p>
    <w:p w:rsidR="00E8651B" w:rsidRDefault="003B119C" w:rsidP="00FB52BA">
      <w:pPr>
        <w:spacing w:after="0" w:line="360" w:lineRule="auto"/>
        <w:rPr>
          <w:rFonts w:ascii="Times New Roman" w:hAnsi="Times New Roman" w:cs="Times New Roman"/>
          <w:b/>
          <w:sz w:val="28"/>
          <w:szCs w:val="20"/>
        </w:rPr>
      </w:pPr>
      <w:r w:rsidRPr="00E8651B">
        <w:rPr>
          <w:rFonts w:ascii="Times New Roman" w:hAnsi="Times New Roman" w:cs="Times New Roman"/>
          <w:b/>
          <w:sz w:val="28"/>
          <w:szCs w:val="20"/>
        </w:rPr>
        <w:lastRenderedPageBreak/>
        <w:t>Supplementary material</w:t>
      </w:r>
    </w:p>
    <w:p w:rsidR="00CF10A3" w:rsidRDefault="00CF10A3" w:rsidP="00CF10A3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CF10A3" w:rsidRPr="00034818" w:rsidRDefault="00CF10A3" w:rsidP="00CF10A3">
      <w:pPr>
        <w:spacing w:after="0" w:line="480" w:lineRule="auto"/>
        <w:jc w:val="both"/>
        <w:rPr>
          <w:rFonts w:ascii="Times New Roman" w:hAnsi="Times New Roman"/>
          <w:sz w:val="20"/>
        </w:rPr>
      </w:pPr>
      <w:r w:rsidRPr="00CF10A3">
        <w:rPr>
          <w:rFonts w:ascii="Times New Roman" w:hAnsi="Times New Roman" w:cs="Times New Roman"/>
          <w:b/>
          <w:sz w:val="20"/>
          <w:szCs w:val="20"/>
        </w:rPr>
        <w:t>Table S1.</w:t>
      </w:r>
      <w:r w:rsidRPr="00AF6AF9">
        <w:rPr>
          <w:rFonts w:ascii="Times New Roman" w:hAnsi="Times New Roman" w:cs="Times New Roman"/>
          <w:sz w:val="20"/>
          <w:szCs w:val="20"/>
        </w:rPr>
        <w:t xml:space="preserve"> </w:t>
      </w:r>
      <w:r w:rsidR="008C0836">
        <w:rPr>
          <w:rFonts w:ascii="Times New Roman" w:hAnsi="Times New Roman"/>
          <w:sz w:val="20"/>
        </w:rPr>
        <w:t>Parameters of the 4</w:t>
      </w:r>
      <w:r w:rsidR="004B459B">
        <w:rPr>
          <w:rFonts w:ascii="Times New Roman" w:hAnsi="Times New Roman"/>
          <w:sz w:val="20"/>
        </w:rPr>
        <w:t>3</w:t>
      </w:r>
      <w:r w:rsidRPr="00034818">
        <w:rPr>
          <w:rFonts w:ascii="Times New Roman" w:hAnsi="Times New Roman"/>
          <w:sz w:val="20"/>
        </w:rPr>
        <w:t xml:space="preserve"> metabolites identified in the i</w:t>
      </w:r>
      <w:r>
        <w:rPr>
          <w:rFonts w:ascii="Times New Roman" w:hAnsi="Times New Roman"/>
          <w:sz w:val="20"/>
        </w:rPr>
        <w:t>nvestigated samples</w:t>
      </w:r>
      <w:r w:rsidR="005968A4">
        <w:rPr>
          <w:rFonts w:ascii="Times New Roman" w:hAnsi="Times New Roman"/>
          <w:sz w:val="20"/>
        </w:rPr>
        <w:t>.</w:t>
      </w:r>
    </w:p>
    <w:tbl>
      <w:tblPr>
        <w:tblW w:w="102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126"/>
        <w:gridCol w:w="709"/>
        <w:gridCol w:w="992"/>
        <w:gridCol w:w="1559"/>
        <w:gridCol w:w="1134"/>
        <w:gridCol w:w="1560"/>
        <w:gridCol w:w="1795"/>
      </w:tblGrid>
      <w:tr w:rsidR="00755A48" w:rsidRPr="00590BCA" w:rsidTr="005B1684">
        <w:trPr>
          <w:trHeight w:hRule="exact" w:val="717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Metabolite</w:t>
            </w: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Abbr.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PubChem CID</w:t>
            </w:r>
          </w:p>
        </w:tc>
        <w:tc>
          <w:tcPr>
            <w:tcW w:w="1559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Derivate</w:t>
            </w:r>
          </w:p>
        </w:tc>
        <w:tc>
          <w:tcPr>
            <w:tcW w:w="1560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ntification ion 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2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3A73D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B1684">
              <w:rPr>
                <w:rFonts w:ascii="Times New Roman" w:hAnsi="Times New Roman" w:cs="Times New Roman"/>
                <w:b/>
                <w:sz w:val="12"/>
                <w:szCs w:val="16"/>
              </w:rPr>
              <w:t>(precursor/product</w:t>
            </w:r>
            <w:r w:rsidR="003A73DD" w:rsidRPr="003A73DD">
              <w:rPr>
                <w:rFonts w:ascii="Times New Roman" w:hAnsi="Times New Roman" w:cs="Times New Roman"/>
                <w:b/>
                <w:sz w:val="12"/>
                <w:szCs w:val="16"/>
              </w:rPr>
              <w:t>)</w:t>
            </w:r>
            <w:r w:rsidRPr="003A73DD">
              <w:rPr>
                <w:rFonts w:ascii="Times New Roman" w:hAnsi="Times New Roman" w:cs="Times New Roman"/>
                <w:b/>
                <w:sz w:val="12"/>
                <w:szCs w:val="16"/>
              </w:rPr>
              <w:t xml:space="preserve"> 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Pr="00590BC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/z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1795" w:type="dxa"/>
            <w:vAlign w:val="center"/>
          </w:tcPr>
          <w:p w:rsidR="00755A48" w:rsidRPr="00590BCA" w:rsidRDefault="00755A48" w:rsidP="005B1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ntification ion internal standard 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3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 </w:t>
            </w:r>
            <w:r w:rsidR="005B1684">
              <w:rPr>
                <w:rFonts w:ascii="Times New Roman" w:hAnsi="Times New Roman" w:cs="Times New Roman"/>
                <w:b/>
                <w:sz w:val="12"/>
                <w:szCs w:val="16"/>
              </w:rPr>
              <w:t>(precursor/product</w:t>
            </w:r>
            <w:r w:rsidR="005B1684" w:rsidRPr="003A73DD">
              <w:rPr>
                <w:rFonts w:ascii="Times New Roman" w:hAnsi="Times New Roman" w:cs="Times New Roman"/>
                <w:b/>
                <w:sz w:val="12"/>
                <w:szCs w:val="16"/>
              </w:rPr>
              <w:t xml:space="preserve">) 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Pr="00590BC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/z</w:t>
            </w:r>
            <w:r w:rsidRPr="00590BCA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2-phosphoglycerat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2PG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59" w:type="dxa"/>
            <w:vAlign w:val="center"/>
          </w:tcPr>
          <w:p w:rsidR="00755A48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TMS</w:t>
            </w:r>
          </w:p>
        </w:tc>
        <w:tc>
          <w:tcPr>
            <w:tcW w:w="1560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.1</w:t>
            </w:r>
          </w:p>
        </w:tc>
        <w:tc>
          <w:tcPr>
            <w:tcW w:w="1795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3-phosphoglycer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3PG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59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2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6-phosphoglucon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6PG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93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75/96.7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81/96.7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Ketoglutarate</w:t>
            </w:r>
            <w:proofErr w:type="spellEnd"/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KG</w:t>
            </w:r>
            <w:proofErr w:type="spellEnd"/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04.0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09.0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0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60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63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7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17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21.2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18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22.2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Citr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5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1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0BC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yste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ys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2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6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9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Dihydroxyacetone</w:t>
            </w:r>
            <w:proofErr w:type="spellEnd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 xml:space="preserve"> 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DHA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0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3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Erythrose-4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E4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57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7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9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ructose-6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6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07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59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2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ructose-1,6-bis 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B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67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39/96.7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45/96.7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umaric acid</w:t>
            </w: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Fum</w:t>
            </w:r>
            <w:proofErr w:type="spellEnd"/>
          </w:p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72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45.0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tabs>
                <w:tab w:val="left" w:pos="25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49.0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ycerol-3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3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71/78.8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74/78.8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ucose-6-phosphate</w:t>
            </w: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6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8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TMS 2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1.0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5.0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yceraldehyde-3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0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3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25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19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23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1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31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36.2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utamic acid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4.3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9.4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46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48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4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40.3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46.3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isocitrate</w:t>
            </w:r>
            <w:proofErr w:type="spellEnd"/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iCit</w:t>
            </w:r>
            <w:proofErr w:type="spellEnd"/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8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5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1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6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74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79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40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74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79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2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31.3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37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Mal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Mal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35.0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39.0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Meth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7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20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25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E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67/78.8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70/78.8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henylalan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0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36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45.2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742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86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91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Ribose-5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Rib5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15541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59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2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Ribulose-5-phosphate</w:t>
            </w:r>
          </w:p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Ribu5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184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7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9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edoheptulose-7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7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007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1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5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1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90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93.2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419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17/72.7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121/75.7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rehalose6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6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36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Van Dam </w:t>
            </w:r>
            <w:r w:rsidRPr="005B1684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21.2/78.8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33.2/78.8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8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4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08.2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rehalos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re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7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TMS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61.1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67.1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5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75.2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86.2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yrosine</w:t>
            </w:r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7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66.3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475.3</w:t>
            </w:r>
          </w:p>
        </w:tc>
      </w:tr>
      <w:tr w:rsidR="00755A48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6" w:type="dxa"/>
            <w:vAlign w:val="center"/>
          </w:tcPr>
          <w:p w:rsidR="00755A48" w:rsidRPr="00590BCA" w:rsidRDefault="00755A48" w:rsidP="00BC095E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  <w:proofErr w:type="spellEnd"/>
          </w:p>
          <w:p w:rsidR="00755A48" w:rsidRPr="00590BCA" w:rsidRDefault="00755A48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</w:p>
        </w:tc>
        <w:tc>
          <w:tcPr>
            <w:tcW w:w="992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7</w:t>
            </w:r>
          </w:p>
        </w:tc>
        <w:tc>
          <w:tcPr>
            <w:tcW w:w="1559" w:type="dxa"/>
            <w:vAlign w:val="center"/>
          </w:tcPr>
          <w:p w:rsidR="00755A48" w:rsidRPr="00590BCA" w:rsidRDefault="004A3EE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n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A3EE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:rsidR="00755A48" w:rsidRPr="00590BCA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TBDMS</w:t>
            </w:r>
          </w:p>
        </w:tc>
        <w:tc>
          <w:tcPr>
            <w:tcW w:w="1560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88.1</w:t>
            </w:r>
          </w:p>
        </w:tc>
        <w:tc>
          <w:tcPr>
            <w:tcW w:w="1795" w:type="dxa"/>
            <w:vAlign w:val="center"/>
          </w:tcPr>
          <w:p w:rsidR="00755A48" w:rsidRPr="00661EA7" w:rsidRDefault="00755A48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293.1</w:t>
            </w:r>
          </w:p>
        </w:tc>
      </w:tr>
      <w:tr w:rsidR="005B1684" w:rsidRPr="00590BCA" w:rsidTr="005B1684">
        <w:trPr>
          <w:trHeight w:hRule="exact" w:val="288"/>
        </w:trPr>
        <w:tc>
          <w:tcPr>
            <w:tcW w:w="392" w:type="dxa"/>
            <w:vAlign w:val="center"/>
          </w:tcPr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26" w:type="dxa"/>
            <w:vAlign w:val="center"/>
          </w:tcPr>
          <w:p w:rsidR="005B1684" w:rsidRPr="00590BCA" w:rsidRDefault="005B1684" w:rsidP="00BC095E">
            <w:pPr>
              <w:spacing w:after="0"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Xylulose-5-phosphate</w:t>
            </w:r>
          </w:p>
          <w:p w:rsidR="005B1684" w:rsidRPr="00590BCA" w:rsidRDefault="005B1684" w:rsidP="00BC095E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sz w:val="16"/>
                <w:szCs w:val="16"/>
              </w:rPr>
              <w:t>Xyl5P</w:t>
            </w:r>
          </w:p>
        </w:tc>
        <w:tc>
          <w:tcPr>
            <w:tcW w:w="992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9820</w:t>
            </w:r>
          </w:p>
        </w:tc>
        <w:tc>
          <w:tcPr>
            <w:tcW w:w="1559" w:type="dxa"/>
            <w:vAlign w:val="center"/>
          </w:tcPr>
          <w:p w:rsidR="005B1684" w:rsidRPr="005B1684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>Cipollina</w:t>
            </w:r>
            <w:proofErr w:type="spellEnd"/>
            <w:r w:rsidRPr="005B1684">
              <w:rPr>
                <w:rFonts w:ascii="Times New Roman" w:hAnsi="Times New Roman"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1134" w:type="dxa"/>
            <w:vAlign w:val="center"/>
          </w:tcPr>
          <w:p w:rsidR="005B1684" w:rsidRPr="00590BCA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TMS 1MOX</w:t>
            </w:r>
          </w:p>
        </w:tc>
        <w:tc>
          <w:tcPr>
            <w:tcW w:w="1560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7.0</w:t>
            </w:r>
          </w:p>
        </w:tc>
        <w:tc>
          <w:tcPr>
            <w:tcW w:w="1795" w:type="dxa"/>
            <w:vAlign w:val="center"/>
          </w:tcPr>
          <w:p w:rsidR="005B1684" w:rsidRPr="00661EA7" w:rsidRDefault="005B1684" w:rsidP="005B168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EA7">
              <w:rPr>
                <w:rFonts w:ascii="Times New Roman" w:hAnsi="Times New Roman" w:cs="Times New Roman"/>
                <w:sz w:val="16"/>
                <w:szCs w:val="16"/>
              </w:rPr>
              <w:t>359.0</w:t>
            </w:r>
          </w:p>
        </w:tc>
      </w:tr>
    </w:tbl>
    <w:p w:rsidR="004B459B" w:rsidRDefault="004B459B" w:rsidP="004B459B">
      <w:pPr>
        <w:pStyle w:val="Caption"/>
        <w:spacing w:after="0" w:line="360" w:lineRule="auto"/>
        <w:jc w:val="center"/>
        <w:rPr>
          <w:rFonts w:ascii="Times New Roman" w:hAnsi="Times New Roman" w:cs="Times New Roman"/>
          <w:b w:val="0"/>
          <w:color w:val="000000"/>
          <w:sz w:val="16"/>
          <w:vertAlign w:val="superscript"/>
        </w:rPr>
      </w:pPr>
    </w:p>
    <w:p w:rsidR="003B119C" w:rsidRPr="00AF6AF9" w:rsidRDefault="00F85718" w:rsidP="00FB52BA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>Fig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ure</w:t>
      </w:r>
      <w:r w:rsidR="003B119C"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1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3B119C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3B119C" w:rsidRPr="00AF6AF9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. niger</w:t>
      </w:r>
      <w:r w:rsidR="003B119C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wall growth accumulation in </w:t>
      </w:r>
      <w:r w:rsidR="004167D2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the </w:t>
      </w:r>
      <w:r w:rsidR="003B119C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fermentor during fermentation (a) and before cleaning (b)</w:t>
      </w:r>
      <w:r w:rsidR="003075C3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</w:p>
    <w:p w:rsidR="003B119C" w:rsidRPr="00AF6AF9" w:rsidRDefault="003B119C" w:rsidP="00FB52B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B119C" w:rsidRPr="00AF6AF9" w:rsidRDefault="00F85718" w:rsidP="00FB52BA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ure</w:t>
      </w:r>
      <w:r w:rsidR="003B119C"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2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3B119C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Top view of the fermentor. Massive aggregation of biomass with a conventional fermentor set up (a) in comparison to a biofilm-free bioreactor after optimization of the fermentor setup (b)</w:t>
      </w:r>
      <w:r w:rsidR="003075C3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</w:p>
    <w:p w:rsidR="00C80AE4" w:rsidRPr="00AF6AF9" w:rsidRDefault="00C80AE4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80AE4" w:rsidRPr="00AF6AF9" w:rsidRDefault="00C80AE4" w:rsidP="00FB52BA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able </w:t>
      </w:r>
      <w:r w:rsidR="00CF10A3">
        <w:rPr>
          <w:rFonts w:ascii="Times New Roman" w:hAnsi="Times New Roman" w:cs="Times New Roman"/>
          <w:color w:val="auto"/>
          <w:sz w:val="20"/>
          <w:szCs w:val="20"/>
          <w:lang w:val="en-GB"/>
        </w:rPr>
        <w:t>S2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Biomass concentration</w:t>
      </w:r>
      <w:r w:rsidR="003075C3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</w:p>
    <w:p w:rsidR="00FB52BA" w:rsidRDefault="00FB52BA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260A7" w:rsidRPr="00AF6AF9" w:rsidRDefault="00F85718" w:rsidP="00FB52BA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ure</w:t>
      </w:r>
      <w:r w:rsidR="00F260A7"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3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F260A7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CO</w:t>
      </w:r>
      <w:r w:rsidR="00F260A7" w:rsidRPr="00AF6AF9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en-GB"/>
        </w:rPr>
        <w:t>2</w:t>
      </w:r>
      <w:r w:rsidR="00F260A7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profile during chemostat phase: consecutive steady states</w:t>
      </w:r>
      <w:r w:rsidR="003075C3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</w:p>
    <w:p w:rsidR="00FB52BA" w:rsidRDefault="00FB52BA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13D28" w:rsidRPr="00AF6AF9" w:rsidRDefault="00B32A38" w:rsidP="00FB52BA">
      <w:pPr>
        <w:pStyle w:val="Caption"/>
        <w:spacing w:after="0" w:line="360" w:lineRule="auto"/>
        <w:rPr>
          <w:rFonts w:ascii="Times New Roman" w:eastAsia="Times New Roman" w:hAnsi="Times New Roman" w:cs="Times New Roman"/>
          <w:b w:val="0"/>
          <w:color w:val="auto"/>
          <w:sz w:val="20"/>
          <w:szCs w:val="20"/>
          <w:vertAlign w:val="subscript"/>
          <w:lang w:eastAsia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 w:rsidR="00F85718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S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3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913D28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13D28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Average b</w:t>
      </w:r>
      <w:r w:rsidR="00913D28"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iomass </w:t>
      </w:r>
      <w:r w:rsidR="00913D28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elemental composition </w:t>
      </w:r>
      <w:r w:rsidR="004167D2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of </w:t>
      </w:r>
      <w:r w:rsidR="00913D28" w:rsidRPr="00913D28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</w:t>
      </w:r>
      <w:r w:rsidR="00913D28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.</w:t>
      </w:r>
      <w:r w:rsidR="00913D28" w:rsidRPr="00913D28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 xml:space="preserve"> niger</w:t>
      </w:r>
      <w:r w:rsidR="00913D28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(calculation based on three different chemostats)</w:t>
      </w:r>
      <w:r w:rsidR="003075C3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</w:p>
    <w:p w:rsidR="00913D28" w:rsidRDefault="00913D28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11DDB" w:rsidRPr="00AF6AF9" w:rsidRDefault="00F85718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85718">
        <w:rPr>
          <w:rFonts w:ascii="Times New Roman" w:hAnsi="Times New Roman" w:cs="Times New Roman"/>
          <w:b/>
          <w:sz w:val="20"/>
          <w:szCs w:val="20"/>
        </w:rPr>
        <w:t>Figure</w:t>
      </w:r>
      <w:r w:rsidR="00A11DDB" w:rsidRPr="00AF6AF9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B32A38">
        <w:rPr>
          <w:rFonts w:ascii="Times New Roman" w:hAnsi="Times New Roman" w:cs="Times New Roman"/>
          <w:b/>
          <w:sz w:val="20"/>
          <w:szCs w:val="20"/>
        </w:rPr>
        <w:t>4</w:t>
      </w:r>
      <w:r w:rsidR="00FA54B3">
        <w:rPr>
          <w:rFonts w:ascii="Times New Roman" w:hAnsi="Times New Roman" w:cs="Times New Roman"/>
          <w:b/>
          <w:sz w:val="20"/>
          <w:szCs w:val="20"/>
        </w:rPr>
        <w:t>.</w:t>
      </w:r>
      <w:r w:rsidR="00A11DDB" w:rsidRPr="00AF6AF9">
        <w:rPr>
          <w:rFonts w:ascii="Times New Roman" w:hAnsi="Times New Roman" w:cs="Times New Roman"/>
          <w:sz w:val="20"/>
          <w:szCs w:val="20"/>
        </w:rPr>
        <w:t xml:space="preserve"> </w:t>
      </w:r>
      <w:r w:rsidR="00A11DDB">
        <w:rPr>
          <w:rFonts w:ascii="Times New Roman" w:hAnsi="Times New Roman" w:cs="Times New Roman"/>
          <w:sz w:val="20"/>
          <w:szCs w:val="20"/>
        </w:rPr>
        <w:t xml:space="preserve">Herbert </w:t>
      </w:r>
      <w:proofErr w:type="spellStart"/>
      <w:r w:rsidR="00A11DDB">
        <w:rPr>
          <w:rFonts w:ascii="Times New Roman" w:hAnsi="Times New Roman" w:cs="Times New Roman"/>
          <w:sz w:val="20"/>
          <w:szCs w:val="20"/>
        </w:rPr>
        <w:t>Pirt</w:t>
      </w:r>
      <w:proofErr w:type="spellEnd"/>
      <w:r w:rsidR="00A11DDB">
        <w:rPr>
          <w:rFonts w:ascii="Times New Roman" w:hAnsi="Times New Roman" w:cs="Times New Roman"/>
          <w:sz w:val="20"/>
          <w:szCs w:val="20"/>
        </w:rPr>
        <w:t xml:space="preserve"> relation</w:t>
      </w:r>
      <w:r w:rsidR="003075C3">
        <w:rPr>
          <w:rFonts w:ascii="Times New Roman" w:hAnsi="Times New Roman" w:cs="Times New Roman"/>
          <w:sz w:val="20"/>
          <w:szCs w:val="20"/>
        </w:rPr>
        <w:t>.</w:t>
      </w:r>
    </w:p>
    <w:p w:rsidR="00433D89" w:rsidRDefault="00433D89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33D89" w:rsidRPr="00AF6AF9" w:rsidRDefault="00F85718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85718">
        <w:rPr>
          <w:rFonts w:ascii="Times New Roman" w:hAnsi="Times New Roman" w:cs="Times New Roman"/>
          <w:b/>
          <w:sz w:val="20"/>
          <w:szCs w:val="20"/>
        </w:rPr>
        <w:t>Figure</w:t>
      </w:r>
      <w:r w:rsidR="00433D89" w:rsidRPr="00F8571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B32A38">
        <w:rPr>
          <w:rFonts w:ascii="Times New Roman" w:hAnsi="Times New Roman" w:cs="Times New Roman"/>
          <w:b/>
          <w:sz w:val="20"/>
          <w:szCs w:val="20"/>
        </w:rPr>
        <w:t>5</w:t>
      </w:r>
      <w:r w:rsidR="00FA54B3">
        <w:rPr>
          <w:rFonts w:ascii="Times New Roman" w:hAnsi="Times New Roman" w:cs="Times New Roman"/>
          <w:b/>
          <w:sz w:val="20"/>
          <w:szCs w:val="20"/>
        </w:rPr>
        <w:t>.</w:t>
      </w:r>
      <w:r w:rsidR="00433D89" w:rsidRPr="00AF6AF9">
        <w:rPr>
          <w:rFonts w:ascii="Times New Roman" w:hAnsi="Times New Roman" w:cs="Times New Roman"/>
          <w:sz w:val="20"/>
          <w:szCs w:val="20"/>
        </w:rPr>
        <w:t xml:space="preserve"> Distribution of carbon supplied as substrate (glucose)</w:t>
      </w:r>
      <w:r w:rsidR="003075C3">
        <w:rPr>
          <w:rFonts w:ascii="Times New Roman" w:hAnsi="Times New Roman" w:cs="Times New Roman"/>
          <w:sz w:val="20"/>
          <w:szCs w:val="20"/>
        </w:rPr>
        <w:t>.</w:t>
      </w:r>
    </w:p>
    <w:p w:rsidR="00433D89" w:rsidRDefault="00433D89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F6AF9" w:rsidRPr="00913D28" w:rsidRDefault="00F85718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85718">
        <w:rPr>
          <w:rFonts w:ascii="Times New Roman" w:hAnsi="Times New Roman" w:cs="Times New Roman"/>
          <w:b/>
          <w:sz w:val="20"/>
          <w:szCs w:val="20"/>
        </w:rPr>
        <w:t>Figure</w:t>
      </w:r>
      <w:r w:rsidR="00913D28" w:rsidRPr="00AF6AF9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B32A38">
        <w:rPr>
          <w:rFonts w:ascii="Times New Roman" w:hAnsi="Times New Roman" w:cs="Times New Roman"/>
          <w:b/>
          <w:sz w:val="20"/>
          <w:szCs w:val="20"/>
        </w:rPr>
        <w:t>6</w:t>
      </w:r>
      <w:r w:rsidR="00FA54B3">
        <w:rPr>
          <w:rFonts w:ascii="Times New Roman" w:hAnsi="Times New Roman" w:cs="Times New Roman"/>
          <w:b/>
          <w:sz w:val="20"/>
          <w:szCs w:val="20"/>
        </w:rPr>
        <w:t>.</w:t>
      </w:r>
      <w:r w:rsidR="00913D28" w:rsidRPr="00AF6AF9">
        <w:rPr>
          <w:rFonts w:ascii="Times New Roman" w:hAnsi="Times New Roman" w:cs="Times New Roman"/>
          <w:sz w:val="20"/>
          <w:szCs w:val="20"/>
        </w:rPr>
        <w:t xml:space="preserve"> Example calculation of glucose depletion in </w:t>
      </w:r>
      <w:r w:rsidR="004167D2">
        <w:rPr>
          <w:rFonts w:ascii="Times New Roman" w:hAnsi="Times New Roman" w:cs="Times New Roman"/>
          <w:sz w:val="20"/>
          <w:szCs w:val="20"/>
        </w:rPr>
        <w:t xml:space="preserve">the </w:t>
      </w:r>
      <w:r w:rsidR="00913D28" w:rsidRPr="00AF6AF9">
        <w:rPr>
          <w:rFonts w:ascii="Times New Roman" w:hAnsi="Times New Roman" w:cs="Times New Roman"/>
          <w:sz w:val="20"/>
          <w:szCs w:val="20"/>
        </w:rPr>
        <w:t>broth loop</w:t>
      </w:r>
      <w:r w:rsidR="003075C3">
        <w:rPr>
          <w:rFonts w:ascii="Times New Roman" w:hAnsi="Times New Roman" w:cs="Times New Roman"/>
          <w:b/>
          <w:sz w:val="20"/>
          <w:szCs w:val="20"/>
        </w:rPr>
        <w:t>.</w:t>
      </w:r>
      <w:r w:rsidR="0047490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6AF9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B52BA" w:rsidRDefault="00FB52BA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80AE4" w:rsidRPr="00AF6AF9" w:rsidRDefault="00C80AE4" w:rsidP="00FB52BA">
      <w:pPr>
        <w:pStyle w:val="Caption"/>
        <w:spacing w:after="0" w:line="360" w:lineRule="auto"/>
        <w:rPr>
          <w:rFonts w:ascii="Times New Roman" w:eastAsia="Times New Roman" w:hAnsi="Times New Roman" w:cs="Times New Roman"/>
          <w:b w:val="0"/>
          <w:color w:val="auto"/>
          <w:sz w:val="20"/>
          <w:szCs w:val="20"/>
          <w:vertAlign w:val="subscript"/>
          <w:lang w:eastAsia="en-GB"/>
        </w:rPr>
      </w:pPr>
      <w:r w:rsidRPr="00AF6AF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able </w:t>
      </w:r>
      <w:r w:rsidR="00CF10A3">
        <w:rPr>
          <w:rFonts w:ascii="Times New Roman" w:hAnsi="Times New Roman" w:cs="Times New Roman"/>
          <w:color w:val="auto"/>
          <w:sz w:val="20"/>
          <w:szCs w:val="20"/>
          <w:lang w:val="en-GB"/>
        </w:rPr>
        <w:t>S</w:t>
      </w:r>
      <w:r w:rsidR="00B32A38">
        <w:rPr>
          <w:rFonts w:ascii="Times New Roman" w:hAnsi="Times New Roman" w:cs="Times New Roman"/>
          <w:color w:val="auto"/>
          <w:sz w:val="20"/>
          <w:szCs w:val="20"/>
          <w:lang w:val="en-GB"/>
        </w:rPr>
        <w:t>4</w:t>
      </w:r>
      <w:r w:rsidR="00FA54B3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Biomass concentration inside the fermentor </w:t>
      </w:r>
      <w:proofErr w:type="spellStart"/>
      <w:r w:rsidRPr="00AF6AF9">
        <w:rPr>
          <w:rFonts w:ascii="Times New Roman" w:eastAsia="Times New Roman" w:hAnsi="Times New Roman" w:cs="Times New Roman"/>
          <w:b w:val="0"/>
          <w:color w:val="auto"/>
          <w:sz w:val="20"/>
          <w:szCs w:val="20"/>
          <w:lang w:eastAsia="en-GB"/>
        </w:rPr>
        <w:t>C</w:t>
      </w:r>
      <w:r w:rsidRPr="00AF6AF9">
        <w:rPr>
          <w:rFonts w:ascii="Times New Roman" w:eastAsia="Times New Roman" w:hAnsi="Times New Roman" w:cs="Times New Roman"/>
          <w:b w:val="0"/>
          <w:color w:val="auto"/>
          <w:sz w:val="20"/>
          <w:szCs w:val="20"/>
          <w:vertAlign w:val="subscript"/>
          <w:lang w:eastAsia="en-GB"/>
        </w:rPr>
        <w:t>x</w:t>
      </w:r>
      <w:proofErr w:type="spellEnd"/>
      <w:r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and in </w:t>
      </w:r>
      <w:r w:rsidR="004167D2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samples from the </w:t>
      </w:r>
      <w:r w:rsidRPr="00AF6AF9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sampling device </w:t>
      </w:r>
      <w:proofErr w:type="spellStart"/>
      <w:r w:rsidRPr="00AF6AF9">
        <w:rPr>
          <w:rFonts w:ascii="Times New Roman" w:eastAsia="Times New Roman" w:hAnsi="Times New Roman" w:cs="Times New Roman"/>
          <w:b w:val="0"/>
          <w:color w:val="auto"/>
          <w:sz w:val="20"/>
          <w:szCs w:val="20"/>
          <w:lang w:eastAsia="en-GB"/>
        </w:rPr>
        <w:t>C</w:t>
      </w:r>
      <w:r w:rsidRPr="00AF6AF9">
        <w:rPr>
          <w:rFonts w:ascii="Times New Roman" w:eastAsia="Times New Roman" w:hAnsi="Times New Roman" w:cs="Times New Roman"/>
          <w:b w:val="0"/>
          <w:color w:val="auto"/>
          <w:sz w:val="20"/>
          <w:szCs w:val="20"/>
          <w:vertAlign w:val="subscript"/>
          <w:lang w:eastAsia="en-GB"/>
        </w:rPr>
        <w:t>x,SD</w:t>
      </w:r>
      <w:proofErr w:type="spellEnd"/>
      <w:r w:rsidR="003075C3">
        <w:rPr>
          <w:rFonts w:ascii="Times New Roman" w:eastAsia="Times New Roman" w:hAnsi="Times New Roman" w:cs="Times New Roman"/>
          <w:b w:val="0"/>
          <w:color w:val="auto"/>
          <w:sz w:val="20"/>
          <w:szCs w:val="20"/>
          <w:vertAlign w:val="subscript"/>
          <w:lang w:eastAsia="en-GB"/>
        </w:rPr>
        <w:t>.</w:t>
      </w:r>
    </w:p>
    <w:p w:rsidR="00C80AE4" w:rsidRPr="00AF6AF9" w:rsidRDefault="00C80AE4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6391A" w:rsidRDefault="0096391A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F6AF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F10A3">
        <w:rPr>
          <w:rFonts w:ascii="Times New Roman" w:hAnsi="Times New Roman" w:cs="Times New Roman"/>
          <w:b/>
          <w:sz w:val="20"/>
          <w:szCs w:val="20"/>
        </w:rPr>
        <w:t>S</w:t>
      </w:r>
      <w:r w:rsidR="00B32A38">
        <w:rPr>
          <w:rFonts w:ascii="Times New Roman" w:hAnsi="Times New Roman" w:cs="Times New Roman"/>
          <w:b/>
          <w:sz w:val="20"/>
          <w:szCs w:val="20"/>
        </w:rPr>
        <w:t>5</w:t>
      </w:r>
      <w:r w:rsidR="00FA54B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easured metabolite amounts in different</w:t>
      </w:r>
      <w:r w:rsidR="004167D2">
        <w:rPr>
          <w:rFonts w:ascii="Times New Roman" w:hAnsi="Times New Roman" w:cs="Times New Roman"/>
          <w:sz w:val="20"/>
          <w:szCs w:val="20"/>
        </w:rPr>
        <w:t xml:space="preserve"> sample</w:t>
      </w:r>
      <w:r>
        <w:rPr>
          <w:rFonts w:ascii="Times New Roman" w:hAnsi="Times New Roman" w:cs="Times New Roman"/>
          <w:sz w:val="20"/>
          <w:szCs w:val="20"/>
        </w:rPr>
        <w:t xml:space="preserve"> fractions (µ</w:t>
      </w:r>
      <w:proofErr w:type="spellStart"/>
      <w:r>
        <w:rPr>
          <w:rFonts w:ascii="Times New Roman" w:hAnsi="Times New Roman" w:cs="Times New Roman"/>
          <w:sz w:val="20"/>
          <w:szCs w:val="20"/>
        </w:rPr>
        <w:t>mol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 w:rsidRPr="0014256A">
        <w:rPr>
          <w:rFonts w:ascii="Times New Roman" w:hAnsi="Times New Roman" w:cs="Times New Roman"/>
          <w:sz w:val="20"/>
          <w:szCs w:val="20"/>
          <w:vertAlign w:val="subscript"/>
        </w:rPr>
        <w:t>DW</w:t>
      </w:r>
      <w:proofErr w:type="spellEnd"/>
      <w:r>
        <w:rPr>
          <w:rFonts w:ascii="Times New Roman" w:hAnsi="Times New Roman" w:cs="Times New Roman"/>
          <w:sz w:val="20"/>
          <w:szCs w:val="20"/>
        </w:rPr>
        <w:t>) at dilution rate 0.</w:t>
      </w:r>
      <w:r w:rsidRPr="00AF6AF9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43</w:t>
      </w:r>
      <w:r w:rsidRPr="00AF6AF9">
        <w:rPr>
          <w:rFonts w:ascii="Times New Roman" w:hAnsi="Times New Roman" w:cs="Times New Roman"/>
          <w:sz w:val="20"/>
          <w:szCs w:val="20"/>
        </w:rPr>
        <w:t xml:space="preserve"> h</w:t>
      </w:r>
      <w:r w:rsidRPr="00AF6AF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>. Averages and standard errors of triplicate samples are shown.</w:t>
      </w:r>
    </w:p>
    <w:p w:rsidR="0096391A" w:rsidRPr="00A506C3" w:rsidRDefault="0096391A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(red) are measurements which were judged to be inconsistent due </w:t>
      </w:r>
      <w:r w:rsidR="004167D2">
        <w:rPr>
          <w:rFonts w:ascii="Times New Roman" w:hAnsi="Times New Roman" w:cs="Times New Roman"/>
          <w:sz w:val="20"/>
          <w:szCs w:val="20"/>
        </w:rPr>
        <w:t xml:space="preserve">to </w:t>
      </w:r>
      <w:r>
        <w:rPr>
          <w:rFonts w:ascii="Times New Roman" w:hAnsi="Times New Roman" w:cs="Times New Roman"/>
          <w:sz w:val="20"/>
          <w:szCs w:val="20"/>
        </w:rPr>
        <w:t xml:space="preserve">concentrations </w:t>
      </w:r>
      <w:r w:rsidR="004167D2">
        <w:rPr>
          <w:rFonts w:ascii="Times New Roman" w:hAnsi="Times New Roman" w:cs="Times New Roman"/>
          <w:sz w:val="20"/>
          <w:szCs w:val="20"/>
        </w:rPr>
        <w:t xml:space="preserve">being </w:t>
      </w:r>
      <w:r>
        <w:rPr>
          <w:rFonts w:ascii="Times New Roman" w:hAnsi="Times New Roman" w:cs="Times New Roman"/>
          <w:sz w:val="20"/>
          <w:szCs w:val="20"/>
        </w:rPr>
        <w:t xml:space="preserve">close to </w:t>
      </w:r>
      <w:r w:rsidR="004167D2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detection limit, and in (&lt;), measurements below </w:t>
      </w:r>
      <w:r w:rsidR="004167D2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detection limit.</w:t>
      </w:r>
    </w:p>
    <w:p w:rsidR="00FB52BA" w:rsidRDefault="00FB52BA" w:rsidP="00FB52B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6391A" w:rsidRDefault="0096391A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F6AF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F10A3">
        <w:rPr>
          <w:rFonts w:ascii="Times New Roman" w:hAnsi="Times New Roman" w:cs="Times New Roman"/>
          <w:b/>
          <w:sz w:val="20"/>
          <w:szCs w:val="20"/>
        </w:rPr>
        <w:t>S</w:t>
      </w:r>
      <w:r w:rsidR="00B32A38">
        <w:rPr>
          <w:rFonts w:ascii="Times New Roman" w:hAnsi="Times New Roman" w:cs="Times New Roman"/>
          <w:b/>
          <w:sz w:val="20"/>
          <w:szCs w:val="20"/>
        </w:rPr>
        <w:t>6</w:t>
      </w:r>
      <w:r w:rsidR="00FA54B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easured metabolite amounts in different</w:t>
      </w:r>
      <w:r w:rsidR="004167D2">
        <w:rPr>
          <w:rFonts w:ascii="Times New Roman" w:hAnsi="Times New Roman" w:cs="Times New Roman"/>
          <w:sz w:val="20"/>
          <w:szCs w:val="20"/>
        </w:rPr>
        <w:t xml:space="preserve"> sample</w:t>
      </w:r>
      <w:r>
        <w:rPr>
          <w:rFonts w:ascii="Times New Roman" w:hAnsi="Times New Roman" w:cs="Times New Roman"/>
          <w:sz w:val="20"/>
          <w:szCs w:val="20"/>
        </w:rPr>
        <w:t xml:space="preserve"> fractions (µ</w:t>
      </w:r>
      <w:proofErr w:type="spellStart"/>
      <w:r>
        <w:rPr>
          <w:rFonts w:ascii="Times New Roman" w:hAnsi="Times New Roman" w:cs="Times New Roman"/>
          <w:sz w:val="20"/>
          <w:szCs w:val="20"/>
        </w:rPr>
        <w:t>mol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 w:rsidRPr="0014256A">
        <w:rPr>
          <w:rFonts w:ascii="Times New Roman" w:hAnsi="Times New Roman" w:cs="Times New Roman"/>
          <w:sz w:val="20"/>
          <w:szCs w:val="20"/>
          <w:vertAlign w:val="subscript"/>
        </w:rPr>
        <w:t>DW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AF6AF9">
        <w:rPr>
          <w:rFonts w:ascii="Times New Roman" w:hAnsi="Times New Roman" w:cs="Times New Roman"/>
          <w:sz w:val="20"/>
          <w:szCs w:val="20"/>
        </w:rPr>
        <w:t xml:space="preserve"> at d</w:t>
      </w:r>
      <w:r>
        <w:rPr>
          <w:rFonts w:ascii="Times New Roman" w:hAnsi="Times New Roman" w:cs="Times New Roman"/>
          <w:sz w:val="20"/>
          <w:szCs w:val="20"/>
        </w:rPr>
        <w:t>ilution rate 0.089</w:t>
      </w:r>
      <w:r w:rsidRPr="00AF6AF9">
        <w:rPr>
          <w:rFonts w:ascii="Times New Roman" w:hAnsi="Times New Roman" w:cs="Times New Roman"/>
          <w:sz w:val="20"/>
          <w:szCs w:val="20"/>
        </w:rPr>
        <w:t xml:space="preserve"> h</w:t>
      </w:r>
      <w:r w:rsidRPr="00AF6AF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>. Averages and standard errors of triplicate samples are shown.</w:t>
      </w:r>
    </w:p>
    <w:p w:rsidR="0096391A" w:rsidRPr="00A41445" w:rsidRDefault="0096391A" w:rsidP="00FB52B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(red) are measurements which were judged to be inconsistent due </w:t>
      </w:r>
      <w:r w:rsidR="004167D2">
        <w:rPr>
          <w:rFonts w:ascii="Times New Roman" w:hAnsi="Times New Roman" w:cs="Times New Roman"/>
          <w:sz w:val="20"/>
          <w:szCs w:val="20"/>
        </w:rPr>
        <w:t xml:space="preserve">to </w:t>
      </w:r>
      <w:r>
        <w:rPr>
          <w:rFonts w:ascii="Times New Roman" w:hAnsi="Times New Roman" w:cs="Times New Roman"/>
          <w:sz w:val="20"/>
          <w:szCs w:val="20"/>
        </w:rPr>
        <w:t xml:space="preserve">concentrations </w:t>
      </w:r>
      <w:r w:rsidR="004167D2">
        <w:rPr>
          <w:rFonts w:ascii="Times New Roman" w:hAnsi="Times New Roman" w:cs="Times New Roman"/>
          <w:sz w:val="20"/>
          <w:szCs w:val="20"/>
        </w:rPr>
        <w:t xml:space="preserve">being </w:t>
      </w:r>
      <w:r>
        <w:rPr>
          <w:rFonts w:ascii="Times New Roman" w:hAnsi="Times New Roman" w:cs="Times New Roman"/>
          <w:sz w:val="20"/>
          <w:szCs w:val="20"/>
        </w:rPr>
        <w:t xml:space="preserve">close to </w:t>
      </w:r>
      <w:r w:rsidR="004167D2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detection limit, and in (&lt;), measurements below </w:t>
      </w:r>
      <w:r w:rsidR="004167D2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detection limit.</w:t>
      </w:r>
    </w:p>
    <w:sectPr w:rsidR="0096391A" w:rsidRPr="00A41445" w:rsidSect="00C80AE4">
      <w:pgSz w:w="11906" w:h="16838" w:code="9"/>
      <w:pgMar w:top="1418" w:right="1276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DEF"/>
    <w:rsid w:val="00010290"/>
    <w:rsid w:val="000215D7"/>
    <w:rsid w:val="00026D72"/>
    <w:rsid w:val="000519A3"/>
    <w:rsid w:val="000B0634"/>
    <w:rsid w:val="000B7041"/>
    <w:rsid w:val="000E5FD5"/>
    <w:rsid w:val="000F5818"/>
    <w:rsid w:val="0014256A"/>
    <w:rsid w:val="00182BD3"/>
    <w:rsid w:val="00192CF8"/>
    <w:rsid w:val="001A0C84"/>
    <w:rsid w:val="001C7FB0"/>
    <w:rsid w:val="001D35BF"/>
    <w:rsid w:val="0020687B"/>
    <w:rsid w:val="00263FCE"/>
    <w:rsid w:val="00266925"/>
    <w:rsid w:val="00267E3F"/>
    <w:rsid w:val="002A4716"/>
    <w:rsid w:val="002C2F0F"/>
    <w:rsid w:val="002F7B44"/>
    <w:rsid w:val="003075C3"/>
    <w:rsid w:val="00311939"/>
    <w:rsid w:val="003136FD"/>
    <w:rsid w:val="00322140"/>
    <w:rsid w:val="00364A9B"/>
    <w:rsid w:val="0037250B"/>
    <w:rsid w:val="003758B8"/>
    <w:rsid w:val="00382427"/>
    <w:rsid w:val="00393997"/>
    <w:rsid w:val="003A73DD"/>
    <w:rsid w:val="003B119C"/>
    <w:rsid w:val="00400E7C"/>
    <w:rsid w:val="004167D2"/>
    <w:rsid w:val="00426C70"/>
    <w:rsid w:val="00433D89"/>
    <w:rsid w:val="00440E58"/>
    <w:rsid w:val="00472AFC"/>
    <w:rsid w:val="0047490D"/>
    <w:rsid w:val="004A3EE8"/>
    <w:rsid w:val="004A4D59"/>
    <w:rsid w:val="004B459B"/>
    <w:rsid w:val="004D0FB2"/>
    <w:rsid w:val="005004BD"/>
    <w:rsid w:val="005351A9"/>
    <w:rsid w:val="0057380A"/>
    <w:rsid w:val="00580167"/>
    <w:rsid w:val="00583D06"/>
    <w:rsid w:val="00590BCA"/>
    <w:rsid w:val="005968A4"/>
    <w:rsid w:val="005A2BE9"/>
    <w:rsid w:val="005A6E84"/>
    <w:rsid w:val="005A7430"/>
    <w:rsid w:val="005B1684"/>
    <w:rsid w:val="005B36FA"/>
    <w:rsid w:val="005C0699"/>
    <w:rsid w:val="00620652"/>
    <w:rsid w:val="00622CF4"/>
    <w:rsid w:val="0062505C"/>
    <w:rsid w:val="00661EA7"/>
    <w:rsid w:val="0066691E"/>
    <w:rsid w:val="00675D31"/>
    <w:rsid w:val="00686DD8"/>
    <w:rsid w:val="006A27D3"/>
    <w:rsid w:val="006C5C71"/>
    <w:rsid w:val="006E170A"/>
    <w:rsid w:val="007056A7"/>
    <w:rsid w:val="00741DEF"/>
    <w:rsid w:val="007443C6"/>
    <w:rsid w:val="00747EEA"/>
    <w:rsid w:val="00755A48"/>
    <w:rsid w:val="00783FB3"/>
    <w:rsid w:val="00793FF4"/>
    <w:rsid w:val="007B1237"/>
    <w:rsid w:val="007B66B2"/>
    <w:rsid w:val="007C791F"/>
    <w:rsid w:val="007D392B"/>
    <w:rsid w:val="0080267A"/>
    <w:rsid w:val="00810945"/>
    <w:rsid w:val="00831638"/>
    <w:rsid w:val="00832715"/>
    <w:rsid w:val="00860E10"/>
    <w:rsid w:val="00882F76"/>
    <w:rsid w:val="008B79BB"/>
    <w:rsid w:val="008C0836"/>
    <w:rsid w:val="008D63BE"/>
    <w:rsid w:val="008D6507"/>
    <w:rsid w:val="008E15CB"/>
    <w:rsid w:val="008F2D4F"/>
    <w:rsid w:val="00913D28"/>
    <w:rsid w:val="009327E8"/>
    <w:rsid w:val="009364E8"/>
    <w:rsid w:val="009555C0"/>
    <w:rsid w:val="0095586C"/>
    <w:rsid w:val="0096391A"/>
    <w:rsid w:val="0099623D"/>
    <w:rsid w:val="009D3586"/>
    <w:rsid w:val="00A11DDB"/>
    <w:rsid w:val="00A144C7"/>
    <w:rsid w:val="00A2603E"/>
    <w:rsid w:val="00A3055C"/>
    <w:rsid w:val="00A34661"/>
    <w:rsid w:val="00A41445"/>
    <w:rsid w:val="00A506C3"/>
    <w:rsid w:val="00A62C29"/>
    <w:rsid w:val="00A81FC3"/>
    <w:rsid w:val="00A84FFF"/>
    <w:rsid w:val="00A97B43"/>
    <w:rsid w:val="00AA0F88"/>
    <w:rsid w:val="00AA2CA3"/>
    <w:rsid w:val="00AB2E8E"/>
    <w:rsid w:val="00AC292B"/>
    <w:rsid w:val="00AE0421"/>
    <w:rsid w:val="00AF5718"/>
    <w:rsid w:val="00AF6AF9"/>
    <w:rsid w:val="00B270E2"/>
    <w:rsid w:val="00B32A38"/>
    <w:rsid w:val="00B50A84"/>
    <w:rsid w:val="00BA4D87"/>
    <w:rsid w:val="00BC095E"/>
    <w:rsid w:val="00BC6674"/>
    <w:rsid w:val="00BC6A16"/>
    <w:rsid w:val="00C16144"/>
    <w:rsid w:val="00C632E2"/>
    <w:rsid w:val="00C646A2"/>
    <w:rsid w:val="00C80AE4"/>
    <w:rsid w:val="00C94CC9"/>
    <w:rsid w:val="00CA2E4D"/>
    <w:rsid w:val="00CA3067"/>
    <w:rsid w:val="00CC02E8"/>
    <w:rsid w:val="00CD411D"/>
    <w:rsid w:val="00CF10A3"/>
    <w:rsid w:val="00D6259F"/>
    <w:rsid w:val="00D66884"/>
    <w:rsid w:val="00D73BA1"/>
    <w:rsid w:val="00D9061D"/>
    <w:rsid w:val="00DA1AAB"/>
    <w:rsid w:val="00DB0ED7"/>
    <w:rsid w:val="00DB3A7C"/>
    <w:rsid w:val="00DB642D"/>
    <w:rsid w:val="00E00B98"/>
    <w:rsid w:val="00E30C45"/>
    <w:rsid w:val="00E548AF"/>
    <w:rsid w:val="00E63C9C"/>
    <w:rsid w:val="00E76643"/>
    <w:rsid w:val="00E8651B"/>
    <w:rsid w:val="00E90519"/>
    <w:rsid w:val="00E91676"/>
    <w:rsid w:val="00E94AD4"/>
    <w:rsid w:val="00EA7A6C"/>
    <w:rsid w:val="00EB4582"/>
    <w:rsid w:val="00EF29AF"/>
    <w:rsid w:val="00F00828"/>
    <w:rsid w:val="00F136C8"/>
    <w:rsid w:val="00F226C9"/>
    <w:rsid w:val="00F260A7"/>
    <w:rsid w:val="00F3580A"/>
    <w:rsid w:val="00F5072F"/>
    <w:rsid w:val="00F82262"/>
    <w:rsid w:val="00F84EC8"/>
    <w:rsid w:val="00F85718"/>
    <w:rsid w:val="00F85BD8"/>
    <w:rsid w:val="00FA5347"/>
    <w:rsid w:val="00FA54B3"/>
    <w:rsid w:val="00FB52BA"/>
    <w:rsid w:val="00FD2F6A"/>
    <w:rsid w:val="00FE05A8"/>
    <w:rsid w:val="00FE6049"/>
    <w:rsid w:val="00F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267A"/>
  </w:style>
  <w:style w:type="table" w:styleId="TableGrid">
    <w:name w:val="Table Grid"/>
    <w:basedOn w:val="TableNormal"/>
    <w:uiPriority w:val="59"/>
    <w:rsid w:val="00802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67A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7A"/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0267A"/>
    <w:pPr>
      <w:spacing w:after="0" w:line="240" w:lineRule="auto"/>
    </w:pPr>
    <w:rPr>
      <w:rFonts w:ascii="Tahoma" w:eastAsia="Times New Roman" w:hAnsi="Tahom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67A"/>
    <w:rPr>
      <w:rFonts w:ascii="Tahoma" w:eastAsia="Times New Roman" w:hAnsi="Tahoma" w:cs="Times New Roman"/>
      <w:sz w:val="20"/>
      <w:szCs w:val="20"/>
      <w:lang w:val="en-GB"/>
    </w:rPr>
  </w:style>
  <w:style w:type="table" w:customStyle="1" w:styleId="LightShading1">
    <w:name w:val="Light Shading1"/>
    <w:basedOn w:val="TableNormal"/>
    <w:uiPriority w:val="60"/>
    <w:rsid w:val="008026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267A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A11DD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267A"/>
  </w:style>
  <w:style w:type="table" w:styleId="TableGrid">
    <w:name w:val="Table Grid"/>
    <w:basedOn w:val="TableNormal"/>
    <w:uiPriority w:val="59"/>
    <w:rsid w:val="00802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67A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7A"/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0267A"/>
    <w:pPr>
      <w:spacing w:after="0" w:line="240" w:lineRule="auto"/>
    </w:pPr>
    <w:rPr>
      <w:rFonts w:ascii="Tahoma" w:eastAsia="Times New Roman" w:hAnsi="Tahom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67A"/>
    <w:rPr>
      <w:rFonts w:ascii="Tahoma" w:eastAsia="Times New Roman" w:hAnsi="Tahoma" w:cs="Times New Roman"/>
      <w:sz w:val="20"/>
      <w:szCs w:val="20"/>
      <w:lang w:val="en-GB"/>
    </w:rPr>
  </w:style>
  <w:style w:type="table" w:customStyle="1" w:styleId="LightShading1">
    <w:name w:val="Light Shading1"/>
    <w:basedOn w:val="TableNormal"/>
    <w:uiPriority w:val="60"/>
    <w:rsid w:val="008026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267A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A11DD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7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67C2F-9C2C-499F-B01D-3631BBE12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DE0137</Template>
  <TotalTime>519</TotalTime>
  <Pages>3</Pages>
  <Words>853</Words>
  <Characters>46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U Delft</Company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 Lameiras</dc:creator>
  <cp:lastModifiedBy>Francisca Lameiras</cp:lastModifiedBy>
  <cp:revision>21</cp:revision>
  <cp:lastPrinted>2014-10-27T16:26:00Z</cp:lastPrinted>
  <dcterms:created xsi:type="dcterms:W3CDTF">2014-09-30T14:15:00Z</dcterms:created>
  <dcterms:modified xsi:type="dcterms:W3CDTF">2014-10-28T11:31:00Z</dcterms:modified>
</cp:coreProperties>
</file>